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5 Table. Sensitivity analysis: the fracture rate for different treatments (exclude trials with a high risk of bias)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"/>
        <w:gridCol w:w="1338"/>
        <w:gridCol w:w="1338"/>
        <w:gridCol w:w="1347"/>
        <w:gridCol w:w="1449"/>
        <w:gridCol w:w="1346"/>
        <w:gridCol w:w="1346"/>
        <w:gridCol w:w="1346"/>
        <w:gridCol w:w="1346"/>
        <w:gridCol w:w="1346"/>
        <w:gridCol w:w="1346"/>
      </w:tblGrid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ALE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9649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/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0.3123, 2.055]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4367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/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0.1082, 1.025]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8.068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1143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31.42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1.448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028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5.34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1.844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2428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5.564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1.406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088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4.62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2.787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7861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5.424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1.815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2259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3.264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4.034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6613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11.74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3.879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5764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11.22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PL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6419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099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1.815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8.881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1783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35.33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1.349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0397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4.953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1.855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4126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4.708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1.453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1363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4.359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3.228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1.124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b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6.627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1.933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3556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5.264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4.146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1.159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b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10.27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3.963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1.138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b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8.335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/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ALF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31.29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2527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118.4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6.144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0645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19.85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7.024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509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24.85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5.405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2345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15.65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10.85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1.428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b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30.72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7.512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468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22.79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16.11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1.28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b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50.21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15.05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1.14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b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50.55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PTH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2.532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0046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8.628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2.481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029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10.16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2.031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014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7.74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4.523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069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17.78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2.782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029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10.17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6.102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083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21.96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6.145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07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24.28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RIS+TER2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10.23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2857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30.49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13.06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09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34.66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26.64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48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84.83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19.53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1767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62.03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26.65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5775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88.64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31.36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4923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97.57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color w:val="000000"/>
                <w:kern w:val="0"/>
                <w:szCs w:val="21"/>
              </w:rPr>
              <w:t>/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RI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1.411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072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4.58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3.026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4307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8.659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1.872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1561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6.192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3.601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491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10.65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3.53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44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11.27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IB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7.196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508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23.3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4.508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208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13.5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10.01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505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33.37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9.745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4707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34.37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/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ZOL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8172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097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2.386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1.785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3077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5.133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1.72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2563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5.147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ST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4.505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4259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13.94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4.331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3707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13.62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/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TER2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1.282</w:t>
            </w:r>
          </w:p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255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3.331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/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20" w:before="0" w:after="20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TER40</w:t>
            </w:r>
          </w:p>
        </w:tc>
      </w:tr>
    </w:tbl>
    <w:p>
      <w:pPr>
        <w:pStyle w:val="Normal"/>
        <w:rPr>
          <w:color w:val="FF0000"/>
        </w:rPr>
      </w:pPr>
      <w:r>
        <w:rPr>
          <w:rFonts w:cs="Times New Roman" w:ascii="Times New Roman" w:hAnsi="Times New Roman"/>
          <w:sz w:val="24"/>
          <w:szCs w:val="24"/>
        </w:rPr>
        <w:t>For the fracture rate, odds ratios (ORs) higher than 1 favored the column-defining treatment. Indirect comparsions were shown in the upper right. The number which was painted by a style of overstriking indicated there was a significant difference between two treatments. ALE: Alendronate; PLA: Placebo; ALF: Alfacalcidol; RIS: Risedronate; IBA: Ibandronate; ZOL: Zoledronate; STR: Strontium Ranelate; TER20: Teriparatide 20mg; TER40: Teriparatide 40mg; RIS+TER20: Risedronate + Teriparatide 20mg; PTH: Parathyroid Hormone.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5:29:00Z</dcterms:created>
  <dc:creator>apple</dc:creator>
  <dc:description/>
  <cp:keywords/>
  <dc:language>en-US</dc:language>
  <cp:lastModifiedBy>apple</cp:lastModifiedBy>
  <dcterms:modified xsi:type="dcterms:W3CDTF">2015-03-05T15:29:00Z</dcterms:modified>
  <cp:revision>2</cp:revision>
  <dc:subject/>
  <dc:title/>
</cp:coreProperties>
</file>